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3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637"/>
        <w:gridCol w:w="5211"/>
        <w:gridCol w:w="2619"/>
      </w:tblGrid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/under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/>
              <w:t>TITLE &amp; ABSTRACT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itle page and methods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roduction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 - study participants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 - alternative strategies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 - introduction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 - cost-effectiveness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hods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andomization -</w:t>
              <w:br/>
              <w:t>Sequence generation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 - randomization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andomization -</w:t>
              <w:br/>
              <w:t>Allocation concealment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 - randomization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andomization -</w:t>
              <w:br/>
              <w:t>Implementation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 - randomization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hods - cost effectiveness </w:t>
            </w:r>
          </w:p>
          <w:p>
            <w:pPr>
              <w:pStyle w:val="Normal"/>
              <w:rPr/>
            </w:pPr>
            <w:r>
              <w:rPr/>
              <w:t>- sensitivity analysis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/>
              <w:t>RESULTS</w:t>
            </w:r>
          </w:p>
          <w:p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ort flow chart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 - data collection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le 1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ort flow chart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sults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le2 &amp; 3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cussion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ussion - generalizability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cussion 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16:02:00Z</dcterms:created>
  <dc:creator>cheo</dc:creator>
  <dc:description/>
  <cp:keywords/>
  <dc:language>en-US</dc:language>
  <cp:lastModifiedBy>gda050</cp:lastModifiedBy>
  <cp:lastPrinted>2007-04-16T15:06:00Z</cp:lastPrinted>
  <dcterms:modified xsi:type="dcterms:W3CDTF">2009-05-27T13:39:00Z</dcterms:modified>
  <cp:revision>5</cp:revision>
  <dc:subject/>
  <dc:title>CONSORT Checklist of items to include when reporting a randomized trial      </dc:title>
</cp:coreProperties>
</file>